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6BD9" w14:textId="382E0968" w:rsidR="00D91A12" w:rsidRPr="00CF6B98" w:rsidRDefault="00D91A12" w:rsidP="00D91A12">
      <w:pPr>
        <w:rPr>
          <w:rFonts w:ascii="Times New Roman" w:eastAsia="Times New Roman" w:hAnsi="Times New Roman" w:cs="Times New Roman"/>
          <w:sz w:val="22"/>
          <w:szCs w:val="22"/>
        </w:rPr>
      </w:pPr>
      <w:r w:rsidRPr="00CF6B9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Multimedia Appendix </w:t>
      </w:r>
      <w:r w:rsidR="005409D1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="00447043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CF6B9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5409D1">
        <w:rPr>
          <w:rFonts w:ascii="Times New Roman" w:eastAsia="Times New Roman" w:hAnsi="Times New Roman" w:cs="Times New Roman"/>
          <w:sz w:val="22"/>
          <w:szCs w:val="22"/>
        </w:rPr>
        <w:t>Risk of bias</w:t>
      </w:r>
      <w:r w:rsidRPr="00CF6B98">
        <w:rPr>
          <w:rFonts w:ascii="Times New Roman" w:eastAsia="Times New Roman" w:hAnsi="Times New Roman" w:cs="Times New Roman"/>
          <w:sz w:val="22"/>
          <w:szCs w:val="22"/>
        </w:rPr>
        <w:t xml:space="preserve"> assessments of included studies </w:t>
      </w: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2146"/>
        <w:gridCol w:w="1260"/>
        <w:gridCol w:w="1061"/>
        <w:gridCol w:w="1250"/>
        <w:gridCol w:w="1005"/>
        <w:gridCol w:w="1240"/>
        <w:gridCol w:w="1834"/>
      </w:tblGrid>
      <w:tr w:rsidR="00A673FF" w:rsidRPr="00031696" w14:paraId="1BCF6AD2" w14:textId="77777777" w:rsidTr="005C22B2">
        <w:trPr>
          <w:trHeight w:val="288"/>
        </w:trPr>
        <w:tc>
          <w:tcPr>
            <w:tcW w:w="1004" w:type="dxa"/>
            <w:noWrap/>
            <w:vAlign w:val="center"/>
            <w:hideMark/>
          </w:tcPr>
          <w:p w14:paraId="3B0C489C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Digital platform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A6E46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Study refere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7558F4" w14:textId="7F7EF018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bias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E28D90" w14:textId="37135CA2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5DB025" w14:textId="6A5D60F1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founder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3B4552" w14:textId="607A957A" w:rsidR="00A673FF" w:rsidRPr="00434FD1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collection methods 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DF3861" w14:textId="7CB3FA01" w:rsidR="00A673FF" w:rsidRPr="00434FD1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drawals and drop-outs 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828FB2" w14:textId="4C4C6A79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</w:t>
            </w:r>
            <w:r w:rsidR="0008353D">
              <w:rPr>
                <w:rFonts w:ascii="Times New Roman" w:eastAsia="Times New Roman" w:hAnsi="Times New Roman" w:cs="Times New Roman"/>
                <w:sz w:val="20"/>
                <w:szCs w:val="20"/>
              </w:rPr>
              <w:t>risk of bias</w:t>
            </w:r>
            <w:r w:rsidR="00DF2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C22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ROB) </w:t>
            </w:r>
            <w:r w:rsidR="00DF2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Strong: Low </w:t>
            </w:r>
            <w:r w:rsidR="005C22B2">
              <w:rPr>
                <w:rFonts w:ascii="Times New Roman" w:eastAsia="Times New Roman" w:hAnsi="Times New Roman" w:cs="Times New Roman"/>
                <w:sz w:val="20"/>
                <w:szCs w:val="20"/>
              </w:rPr>
              <w:t>ROB)</w:t>
            </w:r>
          </w:p>
        </w:tc>
      </w:tr>
      <w:tr w:rsidR="00A673FF" w:rsidRPr="00031696" w14:paraId="0BA873A4" w14:textId="77777777" w:rsidTr="005C22B2">
        <w:trPr>
          <w:trHeight w:val="58"/>
        </w:trPr>
        <w:tc>
          <w:tcPr>
            <w:tcW w:w="1004" w:type="dxa"/>
            <w:vMerge w:val="restart"/>
            <w:vAlign w:val="center"/>
            <w:hideMark/>
          </w:tcPr>
          <w:p w14:paraId="7F41B4E1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Texting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16C51D98" w14:textId="44DA852C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Ban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230CFB74" w14:textId="0D81693C" w:rsidR="00A673FF" w:rsidRPr="00031696" w:rsidRDefault="00DE359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44176390" w14:textId="3C9C8D8A" w:rsidR="00A673FF" w:rsidRPr="00031696" w:rsidRDefault="00DE359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50535DA8" w14:textId="18ED736A" w:rsidR="00A673FF" w:rsidRPr="00031696" w:rsidRDefault="00DE359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93CE7C6" w14:textId="341E4979" w:rsidR="00A673FF" w:rsidRPr="00434FD1" w:rsidRDefault="00DE359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2094666E" w14:textId="064ABE20" w:rsidR="00A673FF" w:rsidRPr="00434FD1" w:rsidRDefault="00F7053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782A5915" w14:textId="05482C15" w:rsidR="00A673FF" w:rsidRPr="00031696" w:rsidRDefault="00F7053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673FF" w:rsidRPr="00031696" w14:paraId="445A4B1C" w14:textId="77777777" w:rsidTr="005C22B2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33684716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427BEDAF" w14:textId="0E5CE6D4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va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2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75A327C" w14:textId="573FEE9C" w:rsidR="00A673FF" w:rsidRPr="00031696" w:rsidRDefault="0017597C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A4F85B4" w14:textId="6E48009C" w:rsidR="00A673FF" w:rsidRPr="00031696" w:rsidRDefault="0017597C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7C92F3E" w14:textId="20BF4215" w:rsidR="00A673FF" w:rsidRPr="00031696" w:rsidRDefault="0008353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C264A19" w14:textId="06F0993E" w:rsidR="00A673FF" w:rsidRPr="00434FD1" w:rsidRDefault="0008353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3F55C20" w14:textId="3E82F1F2" w:rsidR="00A673FF" w:rsidRPr="00434FD1" w:rsidRDefault="0008353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06DC1690" w14:textId="1DFEB221" w:rsidR="00A673FF" w:rsidRPr="00031696" w:rsidRDefault="0008353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A673FF" w:rsidRPr="00031696" w14:paraId="6AC60E0F" w14:textId="77777777" w:rsidTr="005C22B2">
        <w:trPr>
          <w:trHeight w:val="107"/>
        </w:trPr>
        <w:tc>
          <w:tcPr>
            <w:tcW w:w="1004" w:type="dxa"/>
            <w:vMerge/>
            <w:vAlign w:val="center"/>
            <w:hideMark/>
          </w:tcPr>
          <w:p w14:paraId="57003EDF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F78D8B6" w14:textId="17F396C0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azmarari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4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1EA6F2" w14:textId="46E878DB" w:rsidR="00A673FF" w:rsidRPr="00031696" w:rsidRDefault="0056366E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24F749D0" w14:textId="4BD594F9" w:rsidR="00A673FF" w:rsidRPr="00031696" w:rsidRDefault="0056366E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DD7775F" w14:textId="5C611E5F" w:rsidR="00A673FF" w:rsidRPr="00031696" w:rsidRDefault="0056366E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E0B43F1" w14:textId="3512ED6B" w:rsidR="00A673FF" w:rsidRPr="00434FD1" w:rsidRDefault="0056366E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13A3284" w14:textId="0AFFA8C7" w:rsidR="00A673FF" w:rsidRPr="00434FD1" w:rsidRDefault="0056366E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10B0D41D" w14:textId="60F7F62F" w:rsidR="00A673FF" w:rsidRPr="00031696" w:rsidRDefault="00BD621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A673FF" w:rsidRPr="00031696" w14:paraId="11AA93AC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B165820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33F9513" w14:textId="5C976873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iff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46BE63" w14:textId="59BB0BF2" w:rsidR="00A673FF" w:rsidRPr="00031696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A02B68E" w14:textId="6FD6BE9C" w:rsidR="00A673FF" w:rsidRPr="00031696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5223036" w14:textId="3AFFC225" w:rsidR="00A673FF" w:rsidRPr="00031696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BA08486" w14:textId="4078705F" w:rsidR="00A673FF" w:rsidRPr="00434FD1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1808DABB" w14:textId="56853DFB" w:rsidR="00A673FF" w:rsidRPr="00434FD1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26BBE771" w14:textId="283BA10C" w:rsidR="00A651C1" w:rsidRPr="00031696" w:rsidRDefault="00A651C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5E82FC55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57EFFB1C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C8141E8" w14:textId="6277D7A0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riff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5CA27DC" w14:textId="267CFBC6" w:rsidR="00A673FF" w:rsidRPr="00031696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768272B" w14:textId="15EA3ACE" w:rsidR="00A673FF" w:rsidRPr="00031696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1B38D64" w14:textId="4CFECD55" w:rsidR="00A673FF" w:rsidRPr="00031696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043F6F8" w14:textId="54F17497" w:rsidR="00A673FF" w:rsidRPr="00434FD1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A664011" w14:textId="7C649FF2" w:rsidR="00A673FF" w:rsidRPr="00434FD1" w:rsidRDefault="0062658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4FB499F4" w14:textId="2CE47F65" w:rsidR="00A673FF" w:rsidRPr="00031696" w:rsidRDefault="00A651C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 </w:t>
            </w:r>
          </w:p>
        </w:tc>
      </w:tr>
      <w:tr w:rsidR="00A673FF" w:rsidRPr="00031696" w14:paraId="333F8FC5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21728C9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D84940B" w14:textId="6572A0CB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Harar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230287C" w14:textId="52FFA73F" w:rsidR="00A673FF" w:rsidRPr="00031696" w:rsidRDefault="00A651C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1C8E099F" w14:textId="5ACAA77F" w:rsidR="00A673FF" w:rsidRPr="00031696" w:rsidRDefault="00A651C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013D3CF" w14:textId="0AEC3E7D" w:rsidR="00A673FF" w:rsidRPr="00031696" w:rsidRDefault="00A651C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3B164C5" w14:textId="2FA28109" w:rsidR="00A673FF" w:rsidRPr="00434FD1" w:rsidRDefault="00745C9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773B8BA" w14:textId="4AB467D3" w:rsidR="00A673FF" w:rsidRPr="00434FD1" w:rsidRDefault="00CD223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1D828546" w14:textId="742EADFF" w:rsidR="00A673FF" w:rsidRPr="00031696" w:rsidRDefault="00CD223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673FF" w:rsidRPr="00031696" w14:paraId="5A9E1AB0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287B3B08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1A9459CE" w14:textId="396B539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lm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845FAA5" w14:textId="240CDB0C" w:rsidR="00A673FF" w:rsidRPr="00031696" w:rsidRDefault="00CD223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3FAD585E" w14:textId="031E5261" w:rsidR="00A673FF" w:rsidRPr="00031696" w:rsidRDefault="00CD223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823F279" w14:textId="59DA75FB" w:rsidR="00A673FF" w:rsidRPr="00031696" w:rsidRDefault="00BC13E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161A147B" w14:textId="75D082FA" w:rsidR="00A673FF" w:rsidRPr="00434FD1" w:rsidRDefault="00BC13E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0190645D" w14:textId="141A54AA" w:rsidR="00A673FF" w:rsidRPr="00434FD1" w:rsidRDefault="00BC13E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1B6707AC" w14:textId="2D2B1BDA" w:rsidR="00A673FF" w:rsidRPr="00031696" w:rsidRDefault="00BC13E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A673FF" w:rsidRPr="00031696" w14:paraId="409DE67A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7E72C908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1497406E" w14:textId="70FF41F1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artinez-Brockm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8F6DA4" w14:textId="4175ADFE" w:rsidR="00A673FF" w:rsidRPr="00031696" w:rsidRDefault="00024019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5E6DF076" w14:textId="5C5F286F" w:rsidR="00A673FF" w:rsidRPr="00031696" w:rsidRDefault="00024019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AAECE70" w14:textId="67307755" w:rsidR="00A673FF" w:rsidRPr="00031696" w:rsidRDefault="00024019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F3263EB" w14:textId="0B598F6A" w:rsidR="00A673FF" w:rsidRPr="00434FD1" w:rsidRDefault="00024019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B302848" w14:textId="7B0FE3C9" w:rsidR="00A673FF" w:rsidRPr="00434FD1" w:rsidRDefault="00024019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718619EF" w14:textId="48CFE4B8" w:rsidR="00A673FF" w:rsidRPr="00031696" w:rsidRDefault="006F6AC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A673FF" w:rsidRPr="00031696" w14:paraId="4D5B766B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049FAB85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7C83AE95" w14:textId="4C6C4751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Palaci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CD7CD8" w14:textId="61B80016" w:rsidR="00A673FF" w:rsidRPr="00031696" w:rsidRDefault="002913C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003B47E9" w14:textId="239B31A8" w:rsidR="00A673FF" w:rsidRPr="00031696" w:rsidRDefault="002913C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D425629" w14:textId="7D9AF56D" w:rsidR="00A673FF" w:rsidRPr="00031696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 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4F05CA7" w14:textId="59546939" w:rsidR="00A673FF" w:rsidRPr="00434FD1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441F6156" w14:textId="2BED5BAD" w:rsidR="00A673FF" w:rsidRPr="00434FD1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02E60506" w14:textId="6A12A000" w:rsidR="00A673FF" w:rsidRPr="00031696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 </w:t>
            </w:r>
          </w:p>
        </w:tc>
      </w:tr>
      <w:tr w:rsidR="00A673FF" w:rsidRPr="00031696" w14:paraId="37E5EED1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8DACC67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0CE05A9F" w14:textId="5467529C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w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6013904" w14:textId="2A8C753A" w:rsidR="00A673FF" w:rsidRPr="00031696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7F50B38" w14:textId="3063BBD1" w:rsidR="00A673FF" w:rsidRPr="00031696" w:rsidRDefault="0093020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EBC4919" w14:textId="146F1B37" w:rsidR="00A673FF" w:rsidRPr="00031696" w:rsidRDefault="00276DF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84D112F" w14:textId="0FB50788" w:rsidR="00A673FF" w:rsidRPr="00434FD1" w:rsidRDefault="00276DF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F990E63" w14:textId="0A524EE1" w:rsidR="00A673FF" w:rsidRPr="00434FD1" w:rsidRDefault="00276DF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2DC9F5C2" w14:textId="4393077B" w:rsidR="00A673FF" w:rsidRPr="00031696" w:rsidRDefault="00276DF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71F8B09F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0B078B84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B7FF449" w14:textId="44191315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So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6CB6A3D" w14:textId="434209A3" w:rsidR="00A673FF" w:rsidRPr="00031696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34B77835" w14:textId="28BDECC7" w:rsidR="00A673FF" w:rsidRPr="00031696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D8B5F1E" w14:textId="2280660A" w:rsidR="00A673FF" w:rsidRPr="00031696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6CD083E" w14:textId="23680337" w:rsidR="00A673FF" w:rsidRPr="00434FD1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2C22696" w14:textId="3553EF38" w:rsidR="00A673FF" w:rsidRPr="00434FD1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4D4F3031" w14:textId="04B93127" w:rsidR="00A673FF" w:rsidRPr="00031696" w:rsidRDefault="001814B0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3A767AD6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C9CC862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044EC" w14:textId="6E526A8D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Taga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C20EC2C" w14:textId="4583FB94" w:rsidR="00A673FF" w:rsidRPr="00031696" w:rsidRDefault="007E356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2611370B" w14:textId="54E6110D" w:rsidR="00A673FF" w:rsidRPr="00031696" w:rsidRDefault="007E356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7D79596A" w14:textId="7A20D919" w:rsidR="00A673FF" w:rsidRPr="00031696" w:rsidRDefault="007E356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33682F18" w14:textId="6BFE0675" w:rsidR="00A673FF" w:rsidRPr="00434FD1" w:rsidRDefault="007E356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3EE381A9" w14:textId="04C7388A" w:rsidR="00A673FF" w:rsidRPr="00434FD1" w:rsidRDefault="004C530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14:paraId="38F21759" w14:textId="2A6CE0B5" w:rsidR="00A673FF" w:rsidRPr="00031696" w:rsidRDefault="004C530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366F09D3" w14:textId="77777777" w:rsidTr="005C22B2">
        <w:trPr>
          <w:trHeight w:val="54"/>
        </w:trPr>
        <w:tc>
          <w:tcPr>
            <w:tcW w:w="1004" w:type="dxa"/>
            <w:vMerge w:val="restart"/>
            <w:vAlign w:val="center"/>
            <w:hideMark/>
          </w:tcPr>
          <w:p w14:paraId="6E5344D9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s 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0B852242" w14:textId="0CE28BBE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Clark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8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0D800756" w14:textId="401A0768" w:rsidR="00A673FF" w:rsidRPr="00031696" w:rsidRDefault="00F7053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03A61B0E" w14:textId="5184FED2" w:rsidR="00A673FF" w:rsidRPr="00031696" w:rsidRDefault="00F7053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16688D07" w14:textId="6EF50A98" w:rsidR="00A673FF" w:rsidRPr="00031696" w:rsidRDefault="00AC37E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43F70E13" w14:textId="7E84EBDE" w:rsidR="00A673FF" w:rsidRPr="00434FD1" w:rsidRDefault="00AC37E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77E3C225" w14:textId="479A1ED3" w:rsidR="00A673FF" w:rsidRPr="00434FD1" w:rsidRDefault="00AC37E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779BFE13" w14:textId="3E5B83F1" w:rsidR="00A673FF" w:rsidRPr="00031696" w:rsidRDefault="00AC37E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A673FF" w:rsidRPr="00031696" w14:paraId="2DA9E200" w14:textId="77777777" w:rsidTr="005C22B2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5CD8C548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03154F00" w14:textId="686D8FA2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Gilm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3845F6E" w14:textId="069B8BD2" w:rsidR="00A673FF" w:rsidRPr="00031696" w:rsidRDefault="00BD621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 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84DF426" w14:textId="152033EC" w:rsidR="00A673FF" w:rsidRPr="00031696" w:rsidRDefault="00BD621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19C49F2" w14:textId="74B043C5" w:rsidR="00A673FF" w:rsidRPr="00031696" w:rsidRDefault="00BD621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3CD9139" w14:textId="4B0169B0" w:rsidR="00A673FF" w:rsidRPr="00434FD1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048F60B" w14:textId="3A60913F" w:rsidR="00A673FF" w:rsidRPr="00434FD1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3A1408FF" w14:textId="01A72F6C" w:rsidR="00A673FF" w:rsidRPr="00031696" w:rsidRDefault="00B11A4D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A673FF" w:rsidRPr="00031696" w14:paraId="0115E385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694FD8CA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73C9F77" w14:textId="2A985A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l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BBE6928" w14:textId="3D8CAB8B" w:rsidR="00A673FF" w:rsidRPr="00031696" w:rsidRDefault="008C326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42D4DD9A" w14:textId="4B9C339B" w:rsidR="00A673FF" w:rsidRPr="00031696" w:rsidRDefault="00A47D2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B462E04" w14:textId="46EC6479" w:rsidR="00A673FF" w:rsidRPr="00031696" w:rsidRDefault="00A47D2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4E603DD2" w14:textId="569C25AE" w:rsidR="00A673FF" w:rsidRPr="00434FD1" w:rsidRDefault="00A47D2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D30908E" w14:textId="61FAC9F0" w:rsidR="00A673FF" w:rsidRPr="00434FD1" w:rsidRDefault="00A47D27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2B268DAD" w14:textId="39D87D45" w:rsidR="00A673FF" w:rsidRPr="00031696" w:rsidRDefault="00E8551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1E214283" w14:textId="77777777" w:rsidTr="005C22B2">
        <w:trPr>
          <w:trHeight w:val="54"/>
        </w:trPr>
        <w:tc>
          <w:tcPr>
            <w:tcW w:w="1004" w:type="dxa"/>
            <w:vMerge/>
            <w:vAlign w:val="center"/>
            <w:hideMark/>
          </w:tcPr>
          <w:p w14:paraId="3FC6053C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AC3B72D" w14:textId="14E9B408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Nollen</w:t>
            </w:r>
            <w:proofErr w:type="spellEnd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156F943" w14:textId="77A551B9" w:rsidR="00A673FF" w:rsidRPr="00031696" w:rsidRDefault="006F6AC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70A556DA" w14:textId="604C8011" w:rsidR="00A673FF" w:rsidRPr="00031696" w:rsidRDefault="006F6AC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201EF65" w14:textId="335963A8" w:rsidR="00A673FF" w:rsidRPr="00031696" w:rsidRDefault="006F6AC6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F49B574" w14:textId="55746875" w:rsidR="00A673FF" w:rsidRPr="00434FD1" w:rsidRDefault="002913C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9C31315" w14:textId="36253EA0" w:rsidR="00A673FF" w:rsidRPr="00434FD1" w:rsidRDefault="002913C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4BBFF4DB" w14:textId="4AB07A68" w:rsidR="00A673FF" w:rsidRPr="00031696" w:rsidRDefault="002913CB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A673FF" w:rsidRPr="00031696" w14:paraId="3AD007DD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7D0163F8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39650CC4" w14:textId="035A9971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y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4A795CA" w14:textId="2D9CDCE5" w:rsidR="00A673FF" w:rsidRPr="00031696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5C2A5760" w14:textId="1765C2ED" w:rsidR="00A673FF" w:rsidRPr="00031696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F66D46A" w14:textId="1E3F4CB2" w:rsidR="00A673FF" w:rsidRPr="00031696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6EFDED9" w14:textId="7E82B455" w:rsidR="00A673FF" w:rsidRPr="00434FD1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3B44D35E" w14:textId="4C5A9E80" w:rsidR="00A673FF" w:rsidRPr="00434FD1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5A6DA140" w14:textId="3023D4E2" w:rsidR="00A673FF" w:rsidRPr="00031696" w:rsidRDefault="00C679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A673FF" w:rsidRPr="00031696" w14:paraId="63E16B56" w14:textId="77777777" w:rsidTr="005C22B2">
        <w:trPr>
          <w:trHeight w:val="288"/>
        </w:trPr>
        <w:tc>
          <w:tcPr>
            <w:tcW w:w="1004" w:type="dxa"/>
            <w:vMerge/>
            <w:vAlign w:val="center"/>
            <w:hideMark/>
          </w:tcPr>
          <w:p w14:paraId="59CA8D8A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A4C252" w14:textId="41FE7B58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ha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t al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DBF9FCD" w14:textId="23B5AF34" w:rsidR="00A673FF" w:rsidRPr="00031696" w:rsidRDefault="004C530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2B625769" w14:textId="075D4D9D" w:rsidR="00A673FF" w:rsidRPr="00031696" w:rsidRDefault="004C530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76C02C1C" w14:textId="4BEA72DB" w:rsidR="00A673FF" w:rsidRPr="00031696" w:rsidRDefault="007F71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45692DA0" w14:textId="40EBB418" w:rsidR="00A673FF" w:rsidRPr="00434FD1" w:rsidRDefault="007F71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6F082BEA" w14:textId="4BC21BD3" w:rsidR="00A673FF" w:rsidRPr="00434FD1" w:rsidRDefault="007F71EA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14:paraId="27899337" w14:textId="01B2272E" w:rsidR="00A673FF" w:rsidRPr="00031696" w:rsidRDefault="0049730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673FF" w:rsidRPr="00031696" w14:paraId="20FDF0C3" w14:textId="77777777" w:rsidTr="005C22B2">
        <w:trPr>
          <w:trHeight w:val="58"/>
        </w:trPr>
        <w:tc>
          <w:tcPr>
            <w:tcW w:w="1004" w:type="dxa"/>
            <w:vMerge w:val="restart"/>
            <w:vAlign w:val="center"/>
            <w:hideMark/>
          </w:tcPr>
          <w:p w14:paraId="59DFB196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media 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75AC9E2E" w14:textId="657A61BC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All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7A3D50FB" w14:textId="19B69946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1D589A35" w14:textId="30A7C75D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6B20A1D1" w14:textId="34C24C0D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5DECC277" w14:textId="3EA1AEAC" w:rsidR="00A673FF" w:rsidRPr="00434FD1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5EED2CAA" w14:textId="3872CB2F" w:rsidR="00A673FF" w:rsidRPr="00434FD1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4BD76301" w14:textId="0F0689E6" w:rsidR="00A673FF" w:rsidRPr="00031696" w:rsidRDefault="00811E42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A673FF" w:rsidRPr="00031696" w14:paraId="29ED0F8D" w14:textId="77777777" w:rsidTr="005C22B2">
        <w:trPr>
          <w:trHeight w:val="58"/>
        </w:trPr>
        <w:tc>
          <w:tcPr>
            <w:tcW w:w="1004" w:type="dxa"/>
            <w:vMerge/>
            <w:vAlign w:val="center"/>
            <w:hideMark/>
          </w:tcPr>
          <w:p w14:paraId="490A22AF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nil"/>
            </w:tcBorders>
            <w:vAlign w:val="center"/>
            <w:hideMark/>
          </w:tcPr>
          <w:p w14:paraId="24E1761B" w14:textId="31D02F44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D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15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7CBE2D" w14:textId="111A6487" w:rsidR="00A673FF" w:rsidRPr="00031696" w:rsidRDefault="00A53D9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14:paraId="6498B26A" w14:textId="50CD2C37" w:rsidR="00A673FF" w:rsidRPr="00031696" w:rsidRDefault="00A53D9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1018644" w14:textId="0CA1057D" w:rsidR="00A673FF" w:rsidRPr="00031696" w:rsidRDefault="00A53D9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4288BEE9" w14:textId="5CE7981A" w:rsidR="00A673FF" w:rsidRPr="00434FD1" w:rsidRDefault="0017597C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1310D32E" w14:textId="610791B5" w:rsidR="00A673FF" w:rsidRPr="00434FD1" w:rsidRDefault="0017597C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834" w:type="dxa"/>
            <w:tcBorders>
              <w:top w:val="nil"/>
              <w:bottom w:val="nil"/>
            </w:tcBorders>
            <w:vAlign w:val="center"/>
          </w:tcPr>
          <w:p w14:paraId="078239B8" w14:textId="2A23799F" w:rsidR="00A673FF" w:rsidRPr="00031696" w:rsidRDefault="0017597C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A673FF" w:rsidRPr="00031696" w14:paraId="39E56414" w14:textId="77777777" w:rsidTr="005C22B2">
        <w:trPr>
          <w:trHeight w:val="300"/>
        </w:trPr>
        <w:tc>
          <w:tcPr>
            <w:tcW w:w="1004" w:type="dxa"/>
            <w:vMerge/>
            <w:vAlign w:val="center"/>
            <w:hideMark/>
          </w:tcPr>
          <w:p w14:paraId="067A678C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318BD" w14:textId="0B03A872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Zha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338CAF3" w14:textId="756D5536" w:rsidR="00A673FF" w:rsidRPr="00031696" w:rsidRDefault="00FD6F2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14:paraId="74CEA045" w14:textId="13039BD5" w:rsidR="00A673FF" w:rsidRPr="00031696" w:rsidRDefault="00FD6F2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14:paraId="35E768A9" w14:textId="75E7F7D6" w:rsidR="00A673FF" w:rsidRPr="00031696" w:rsidRDefault="00FD6F28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09A6DCF6" w14:textId="6C980092" w:rsidR="00A673FF" w:rsidRPr="00434FD1" w:rsidRDefault="0008617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vAlign w:val="center"/>
          </w:tcPr>
          <w:p w14:paraId="61777A5E" w14:textId="1763A764" w:rsidR="00A673FF" w:rsidRPr="00434FD1" w:rsidRDefault="0008617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vAlign w:val="center"/>
          </w:tcPr>
          <w:p w14:paraId="3F9E6069" w14:textId="413CD180" w:rsidR="00A673FF" w:rsidRPr="00031696" w:rsidRDefault="00086173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 </w:t>
            </w:r>
          </w:p>
        </w:tc>
      </w:tr>
      <w:tr w:rsidR="00A673FF" w:rsidRPr="00031696" w14:paraId="61D98AF8" w14:textId="77777777" w:rsidTr="005C22B2">
        <w:trPr>
          <w:trHeight w:val="58"/>
        </w:trPr>
        <w:tc>
          <w:tcPr>
            <w:tcW w:w="1004" w:type="dxa"/>
            <w:vMerge w:val="restart"/>
            <w:noWrap/>
            <w:vAlign w:val="center"/>
            <w:hideMark/>
          </w:tcPr>
          <w:p w14:paraId="303D1521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146" w:type="dxa"/>
            <w:tcBorders>
              <w:bottom w:val="nil"/>
            </w:tcBorders>
            <w:vAlign w:val="center"/>
            <w:hideMark/>
          </w:tcPr>
          <w:p w14:paraId="32605FDE" w14:textId="12FD590F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Fos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364A8910" w14:textId="08B4A254" w:rsidR="00A673FF" w:rsidRPr="00031696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14:paraId="6478F43E" w14:textId="0D8F96B8" w:rsidR="00A673FF" w:rsidRPr="00031696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0F3EC8AA" w14:textId="7CAB512D" w:rsidR="00A673FF" w:rsidRPr="00031696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6A4E8F0" w14:textId="42B52C61" w:rsidR="00A673FF" w:rsidRPr="00434FD1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2F892E75" w14:textId="41C65931" w:rsidR="00A673FF" w:rsidRPr="00434FD1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bottom w:val="nil"/>
            </w:tcBorders>
            <w:vAlign w:val="center"/>
          </w:tcPr>
          <w:p w14:paraId="3CC80E4E" w14:textId="3B61133D" w:rsidR="00A673FF" w:rsidRPr="00031696" w:rsidRDefault="00847A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k </w:t>
            </w:r>
          </w:p>
        </w:tc>
      </w:tr>
      <w:tr w:rsidR="00A673FF" w:rsidRPr="00031696" w14:paraId="0759B86C" w14:textId="77777777" w:rsidTr="005C22B2">
        <w:trPr>
          <w:trHeight w:val="58"/>
        </w:trPr>
        <w:tc>
          <w:tcPr>
            <w:tcW w:w="1004" w:type="dxa"/>
            <w:vMerge/>
            <w:hideMark/>
          </w:tcPr>
          <w:p w14:paraId="71B5349E" w14:textId="77777777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</w:tcBorders>
            <w:vAlign w:val="center"/>
            <w:hideMark/>
          </w:tcPr>
          <w:p w14:paraId="4FB07A26" w14:textId="5165A062" w:rsidR="00A673FF" w:rsidRPr="00031696" w:rsidRDefault="00A673FF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>Koor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,</w:t>
            </w:r>
            <w:r w:rsidRPr="000316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404ADB3F" w14:textId="2BC2339F" w:rsidR="00A673FF" w:rsidRPr="00031696" w:rsidRDefault="00E8551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14:paraId="12C9D8C1" w14:textId="1746941E" w:rsidR="00A673FF" w:rsidRPr="00031696" w:rsidRDefault="00E85511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648D27EC" w14:textId="220611EE" w:rsidR="00A673FF" w:rsidRPr="00031696" w:rsidRDefault="00155B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16417156" w14:textId="4AE17B44" w:rsidR="00A673FF" w:rsidRPr="00434FD1" w:rsidRDefault="00155B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67A5B998" w14:textId="44B8FD53" w:rsidR="00A673FF" w:rsidRPr="00434FD1" w:rsidRDefault="00155B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4FD1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834" w:type="dxa"/>
            <w:tcBorders>
              <w:top w:val="nil"/>
            </w:tcBorders>
            <w:vAlign w:val="center"/>
          </w:tcPr>
          <w:p w14:paraId="5BCDF5C0" w14:textId="2F7F5CE6" w:rsidR="00A673FF" w:rsidRPr="00031696" w:rsidRDefault="00155B04" w:rsidP="004D4D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</w:tbl>
    <w:p w14:paraId="1804A968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2589BDDE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3045A8FE" w14:textId="77777777" w:rsidR="00D91A12" w:rsidRDefault="00D91A12" w:rsidP="00D91A12">
      <w:pPr>
        <w:rPr>
          <w:rFonts w:ascii="Times New Roman" w:eastAsia="Times New Roman" w:hAnsi="Times New Roman" w:cs="Times New Roman"/>
        </w:rPr>
      </w:pPr>
    </w:p>
    <w:p w14:paraId="7B70ECB7" w14:textId="77777777" w:rsidR="00D91A12" w:rsidRDefault="00D91A12"/>
    <w:sectPr w:rsidR="00D91A12" w:rsidSect="00625F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12"/>
    <w:rsid w:val="00024019"/>
    <w:rsid w:val="00064A12"/>
    <w:rsid w:val="00065134"/>
    <w:rsid w:val="00071ED2"/>
    <w:rsid w:val="0008353D"/>
    <w:rsid w:val="00085932"/>
    <w:rsid w:val="00086173"/>
    <w:rsid w:val="00111E7E"/>
    <w:rsid w:val="00114DFD"/>
    <w:rsid w:val="001304AF"/>
    <w:rsid w:val="001324EB"/>
    <w:rsid w:val="00155B04"/>
    <w:rsid w:val="0017597C"/>
    <w:rsid w:val="001814B0"/>
    <w:rsid w:val="001F6C5B"/>
    <w:rsid w:val="0023721F"/>
    <w:rsid w:val="002375DF"/>
    <w:rsid w:val="00276DF7"/>
    <w:rsid w:val="002913CB"/>
    <w:rsid w:val="002B5A3C"/>
    <w:rsid w:val="002D2806"/>
    <w:rsid w:val="00321765"/>
    <w:rsid w:val="00380A46"/>
    <w:rsid w:val="003B4936"/>
    <w:rsid w:val="003D04E0"/>
    <w:rsid w:val="004035E8"/>
    <w:rsid w:val="00407D26"/>
    <w:rsid w:val="00434FD1"/>
    <w:rsid w:val="00447043"/>
    <w:rsid w:val="00455762"/>
    <w:rsid w:val="004559EB"/>
    <w:rsid w:val="00497308"/>
    <w:rsid w:val="004C5302"/>
    <w:rsid w:val="004E5585"/>
    <w:rsid w:val="005143F5"/>
    <w:rsid w:val="005409D1"/>
    <w:rsid w:val="0056366E"/>
    <w:rsid w:val="005B1E06"/>
    <w:rsid w:val="005B51FF"/>
    <w:rsid w:val="005C22B2"/>
    <w:rsid w:val="005C239C"/>
    <w:rsid w:val="00620832"/>
    <w:rsid w:val="00625F38"/>
    <w:rsid w:val="00626580"/>
    <w:rsid w:val="00643265"/>
    <w:rsid w:val="006A6895"/>
    <w:rsid w:val="006C3292"/>
    <w:rsid w:val="006F6AC6"/>
    <w:rsid w:val="00745C96"/>
    <w:rsid w:val="00793B0A"/>
    <w:rsid w:val="007B1046"/>
    <w:rsid w:val="007E3562"/>
    <w:rsid w:val="007F6F0B"/>
    <w:rsid w:val="007F71EA"/>
    <w:rsid w:val="00811E42"/>
    <w:rsid w:val="008121BD"/>
    <w:rsid w:val="008240D9"/>
    <w:rsid w:val="00847A04"/>
    <w:rsid w:val="008749F2"/>
    <w:rsid w:val="008845D8"/>
    <w:rsid w:val="008C3266"/>
    <w:rsid w:val="00901343"/>
    <w:rsid w:val="00914908"/>
    <w:rsid w:val="00930203"/>
    <w:rsid w:val="009C4536"/>
    <w:rsid w:val="00A16924"/>
    <w:rsid w:val="00A47D27"/>
    <w:rsid w:val="00A53D9F"/>
    <w:rsid w:val="00A651C1"/>
    <w:rsid w:val="00A673FF"/>
    <w:rsid w:val="00AC37ED"/>
    <w:rsid w:val="00AD0800"/>
    <w:rsid w:val="00AE361D"/>
    <w:rsid w:val="00B11A4D"/>
    <w:rsid w:val="00B57B94"/>
    <w:rsid w:val="00B922A0"/>
    <w:rsid w:val="00BC13E6"/>
    <w:rsid w:val="00BD6218"/>
    <w:rsid w:val="00C33F09"/>
    <w:rsid w:val="00C679EA"/>
    <w:rsid w:val="00C91191"/>
    <w:rsid w:val="00C95410"/>
    <w:rsid w:val="00CD2233"/>
    <w:rsid w:val="00D91A12"/>
    <w:rsid w:val="00DB168A"/>
    <w:rsid w:val="00DE3593"/>
    <w:rsid w:val="00DF21A4"/>
    <w:rsid w:val="00DF58E9"/>
    <w:rsid w:val="00E56012"/>
    <w:rsid w:val="00E56331"/>
    <w:rsid w:val="00E72D20"/>
    <w:rsid w:val="00E72EB9"/>
    <w:rsid w:val="00E85511"/>
    <w:rsid w:val="00EF5FA1"/>
    <w:rsid w:val="00F14B7D"/>
    <w:rsid w:val="00F7053B"/>
    <w:rsid w:val="00F757FE"/>
    <w:rsid w:val="00FD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D1DFC"/>
  <w15:chartTrackingRefBased/>
  <w15:docId w15:val="{26A8EB2F-60B8-48A9-BF62-C772C878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A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25F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625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Eppes</dc:creator>
  <cp:keywords/>
  <dc:description/>
  <cp:lastModifiedBy>Elisabet Eppes</cp:lastModifiedBy>
  <cp:revision>49</cp:revision>
  <dcterms:created xsi:type="dcterms:W3CDTF">2022-12-02T23:56:00Z</dcterms:created>
  <dcterms:modified xsi:type="dcterms:W3CDTF">2022-12-03T00:54:00Z</dcterms:modified>
</cp:coreProperties>
</file>